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AC5AD" w14:textId="1AE1259B" w:rsidR="008D291F" w:rsidRPr="00233AD8" w:rsidRDefault="009A0348">
      <w:pPr>
        <w:rPr>
          <w:sz w:val="24"/>
          <w:szCs w:val="24"/>
        </w:rPr>
      </w:pPr>
      <w:r w:rsidRPr="00233AD8">
        <w:rPr>
          <w:rFonts w:ascii="Arial" w:hAnsi="Arial" w:cs="Arial"/>
          <w:noProof/>
          <w:sz w:val="24"/>
          <w:szCs w:val="24"/>
        </w:rPr>
        <w:t xml:space="preserve">Table 1. Alterations in </w:t>
      </w:r>
      <w:r w:rsidR="0055325F">
        <w:rPr>
          <w:rFonts w:ascii="Arial" w:hAnsi="Arial" w:cs="Arial"/>
          <w:noProof/>
          <w:sz w:val="24"/>
          <w:szCs w:val="24"/>
        </w:rPr>
        <w:t xml:space="preserve">Metabolic </w:t>
      </w:r>
      <w:r w:rsidRPr="00233AD8">
        <w:rPr>
          <w:rFonts w:ascii="Arial" w:hAnsi="Arial" w:cs="Arial"/>
          <w:noProof/>
          <w:sz w:val="24"/>
          <w:szCs w:val="24"/>
        </w:rPr>
        <w:t xml:space="preserve">Gene Expression after SCI </w:t>
      </w:r>
      <w:r w:rsidR="0055325F">
        <w:rPr>
          <w:rFonts w:ascii="Arial" w:hAnsi="Arial" w:cs="Arial"/>
          <w:noProof/>
          <w:sz w:val="24"/>
          <w:szCs w:val="24"/>
        </w:rPr>
        <w:t>with or without HF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1080"/>
        <w:gridCol w:w="1620"/>
        <w:gridCol w:w="1440"/>
        <w:gridCol w:w="1440"/>
        <w:gridCol w:w="1618"/>
      </w:tblGrid>
      <w:tr w:rsidR="007536A0" w14:paraId="27AB6EB8" w14:textId="77777777" w:rsidTr="003C3BA8">
        <w:trPr>
          <w:trHeight w:val="423"/>
        </w:trPr>
        <w:tc>
          <w:tcPr>
            <w:tcW w:w="3145" w:type="dxa"/>
          </w:tcPr>
          <w:p w14:paraId="5EC6C24B" w14:textId="77777777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1080" w:type="dxa"/>
          </w:tcPr>
          <w:p w14:paraId="759785B6" w14:textId="3C732CB1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Tissue Origins</w:t>
            </w:r>
          </w:p>
        </w:tc>
        <w:tc>
          <w:tcPr>
            <w:tcW w:w="1620" w:type="dxa"/>
          </w:tcPr>
          <w:p w14:paraId="0A18967C" w14:textId="1F768FA7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HAM-</w:t>
            </w: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ConD</w:t>
            </w:r>
            <w:proofErr w:type="spellEnd"/>
          </w:p>
        </w:tc>
        <w:tc>
          <w:tcPr>
            <w:tcW w:w="1440" w:type="dxa"/>
          </w:tcPr>
          <w:p w14:paraId="6C51C15A" w14:textId="2B9466C2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ham-HFD</w:t>
            </w:r>
          </w:p>
        </w:tc>
        <w:tc>
          <w:tcPr>
            <w:tcW w:w="1440" w:type="dxa"/>
          </w:tcPr>
          <w:p w14:paraId="17737D47" w14:textId="4EC82396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CI-</w:t>
            </w: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ConD</w:t>
            </w:r>
            <w:proofErr w:type="spellEnd"/>
          </w:p>
        </w:tc>
        <w:tc>
          <w:tcPr>
            <w:tcW w:w="1618" w:type="dxa"/>
          </w:tcPr>
          <w:p w14:paraId="4499CFB4" w14:textId="4CC26A12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CI-HFD</w:t>
            </w:r>
          </w:p>
        </w:tc>
      </w:tr>
      <w:tr w:rsidR="007536A0" w14:paraId="22ABD3FB" w14:textId="77777777" w:rsidTr="003C3BA8">
        <w:tc>
          <w:tcPr>
            <w:tcW w:w="3145" w:type="dxa"/>
          </w:tcPr>
          <w:p w14:paraId="76C3580A" w14:textId="71BF4812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FGF21 Secreted</w:t>
            </w:r>
            <w:r w:rsidR="009A0348" w:rsidRPr="00233AD8">
              <w:rPr>
                <w:rFonts w:ascii="Arial" w:hAnsi="Arial" w:cs="Arial"/>
                <w:sz w:val="24"/>
                <w:szCs w:val="24"/>
              </w:rPr>
              <w:t xml:space="preserve"> Protein</w:t>
            </w:r>
          </w:p>
        </w:tc>
        <w:tc>
          <w:tcPr>
            <w:tcW w:w="1080" w:type="dxa"/>
          </w:tcPr>
          <w:p w14:paraId="5C729720" w14:textId="7214A69C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erum</w:t>
            </w:r>
          </w:p>
        </w:tc>
        <w:tc>
          <w:tcPr>
            <w:tcW w:w="1620" w:type="dxa"/>
          </w:tcPr>
          <w:p w14:paraId="3F15779C" w14:textId="0DCF6D86" w:rsidR="007536A0" w:rsidRPr="00233AD8" w:rsidRDefault="00FD757A" w:rsidP="006A56D1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359A7ECE" w14:textId="7800C576" w:rsidR="007536A0" w:rsidRPr="00233AD8" w:rsidRDefault="00FD757A" w:rsidP="006A56D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</w:t>
            </w:r>
            <w:r w:rsidR="00DA0423">
              <w:rPr>
                <w:rFonts w:ascii="Arial" w:hAnsi="Arial" w:cs="Arial"/>
                <w:sz w:val="24"/>
                <w:szCs w:val="24"/>
              </w:rPr>
              <w:t>405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14:paraId="02FF643B" w14:textId="3B057D91" w:rsidR="007536A0" w:rsidRPr="00233AD8" w:rsidRDefault="00F55726" w:rsidP="00F55726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222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1AB4D22D" w14:textId="7C6F0B3B" w:rsidR="007536A0" w:rsidRPr="00233AD8" w:rsidRDefault="00F55726" w:rsidP="00F55726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132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**</w:t>
            </w:r>
            <w:r w:rsidR="00DA042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A0423"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7536A0" w14:paraId="7564E034" w14:textId="77777777" w:rsidTr="003C3BA8">
        <w:tc>
          <w:tcPr>
            <w:tcW w:w="3145" w:type="dxa"/>
          </w:tcPr>
          <w:p w14:paraId="34F001B3" w14:textId="5B9D5B8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FGF21 mRNA</w:t>
            </w:r>
          </w:p>
        </w:tc>
        <w:tc>
          <w:tcPr>
            <w:tcW w:w="1080" w:type="dxa"/>
          </w:tcPr>
          <w:p w14:paraId="68DAB6FE" w14:textId="472420C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767E0EBC" w14:textId="7939E72E" w:rsidR="007536A0" w:rsidRPr="00233AD8" w:rsidRDefault="00FD757A" w:rsidP="00B60984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5D0832EA" w14:textId="68722C1F" w:rsidR="007536A0" w:rsidRPr="00233AD8" w:rsidRDefault="00FD757A" w:rsidP="00B60984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219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14:paraId="1E961526" w14:textId="0B38E784" w:rsidR="007536A0" w:rsidRPr="00233AD8" w:rsidRDefault="00FD757A" w:rsidP="00B60984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403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*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18" w:type="dxa"/>
          </w:tcPr>
          <w:p w14:paraId="7EB619FC" w14:textId="71134669" w:rsidR="007536A0" w:rsidRPr="00233AD8" w:rsidRDefault="00FD757A" w:rsidP="00B60984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08</w:t>
            </w:r>
            <w:r w:rsidR="00DA0423">
              <w:rPr>
                <w:rFonts w:ascii="Arial" w:hAnsi="Arial" w:cs="Arial"/>
                <w:sz w:val="24"/>
                <w:szCs w:val="24"/>
              </w:rPr>
              <w:t>4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**</w:t>
            </w:r>
            <w:r w:rsidR="00DA042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A0423"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7536A0" w14:paraId="067D6AD5" w14:textId="77777777" w:rsidTr="003C3BA8">
        <w:tc>
          <w:tcPr>
            <w:tcW w:w="3145" w:type="dxa"/>
          </w:tcPr>
          <w:p w14:paraId="39FA136B" w14:textId="219B7592" w:rsidR="007536A0" w:rsidRPr="00233AD8" w:rsidRDefault="009A0348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55325F">
              <w:rPr>
                <w:rFonts w:ascii="Symbol" w:hAnsi="Symbol" w:cs="Arial"/>
                <w:sz w:val="24"/>
                <w:szCs w:val="24"/>
              </w:rPr>
              <w:t></w:t>
            </w:r>
            <w:r w:rsidRPr="00233AD8">
              <w:rPr>
                <w:rFonts w:ascii="Arial" w:hAnsi="Arial" w:cs="Arial"/>
                <w:sz w:val="24"/>
                <w:szCs w:val="24"/>
              </w:rPr>
              <w:t>-Klotho (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>KLB</w:t>
            </w:r>
            <w:r w:rsidRPr="00233AD8">
              <w:rPr>
                <w:rFonts w:ascii="Arial" w:hAnsi="Arial" w:cs="Arial"/>
                <w:sz w:val="24"/>
                <w:szCs w:val="24"/>
              </w:rPr>
              <w:t>)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25D83EDE" w14:textId="4EBF412E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49C7B255" w14:textId="2978945E" w:rsidR="007536A0" w:rsidRPr="00233AD8" w:rsidRDefault="009B1D5B" w:rsidP="009230F5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0D114524" w14:textId="7130F4FA" w:rsidR="007536A0" w:rsidRPr="00233AD8" w:rsidRDefault="00FD757A" w:rsidP="009230F5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716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6A963CE2" w14:textId="211657BF" w:rsidR="007536A0" w:rsidRPr="00233AD8" w:rsidRDefault="00FD757A" w:rsidP="009230F5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362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20AA9CE5" w14:textId="7C6B048E" w:rsidR="007536A0" w:rsidRPr="00233AD8" w:rsidRDefault="00FD757A" w:rsidP="009230F5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173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  <w:r w:rsidR="00DA042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A0423"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#</w:t>
            </w:r>
          </w:p>
        </w:tc>
      </w:tr>
      <w:tr w:rsidR="007536A0" w14:paraId="12836BC2" w14:textId="77777777" w:rsidTr="003C3BA8">
        <w:tc>
          <w:tcPr>
            <w:tcW w:w="3145" w:type="dxa"/>
          </w:tcPr>
          <w:p w14:paraId="14782368" w14:textId="62A5128D" w:rsidR="007536A0" w:rsidRPr="00233AD8" w:rsidRDefault="009A0348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55325F">
              <w:rPr>
                <w:rFonts w:ascii="Symbol" w:hAnsi="Symbol" w:cs="Arial"/>
                <w:sz w:val="24"/>
                <w:szCs w:val="24"/>
              </w:rPr>
              <w:t></w:t>
            </w:r>
            <w:r w:rsidRPr="00233AD8">
              <w:rPr>
                <w:rFonts w:ascii="Arial" w:hAnsi="Arial" w:cs="Arial"/>
                <w:sz w:val="24"/>
                <w:szCs w:val="24"/>
              </w:rPr>
              <w:t>-Klotho (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>KLB</w:t>
            </w:r>
            <w:r w:rsidRPr="00233AD8">
              <w:rPr>
                <w:rFonts w:ascii="Arial" w:hAnsi="Arial" w:cs="Arial"/>
                <w:sz w:val="24"/>
                <w:szCs w:val="24"/>
              </w:rPr>
              <w:t>)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6E1A6CAA" w14:textId="7E85AF0C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5FF2FED5" w14:textId="37F8A39B" w:rsidR="007536A0" w:rsidRPr="00233AD8" w:rsidRDefault="00DA0423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0827181C" w14:textId="57CC397B" w:rsidR="007536A0" w:rsidRPr="00233AD8" w:rsidRDefault="00DA0423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.071 *</w:t>
            </w:r>
          </w:p>
        </w:tc>
        <w:tc>
          <w:tcPr>
            <w:tcW w:w="1440" w:type="dxa"/>
          </w:tcPr>
          <w:p w14:paraId="5ED49EC5" w14:textId="73CFE11E" w:rsidR="007536A0" w:rsidRPr="00233AD8" w:rsidRDefault="00DA0423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489 *</w:t>
            </w:r>
          </w:p>
        </w:tc>
        <w:tc>
          <w:tcPr>
            <w:tcW w:w="1618" w:type="dxa"/>
          </w:tcPr>
          <w:p w14:paraId="1DDBD90A" w14:textId="7293943F" w:rsidR="007536A0" w:rsidRPr="00233AD8" w:rsidRDefault="00DA0423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305 **</w:t>
            </w:r>
          </w:p>
        </w:tc>
      </w:tr>
      <w:tr w:rsidR="007536A0" w14:paraId="20A14C82" w14:textId="77777777" w:rsidTr="003C3BA8">
        <w:tc>
          <w:tcPr>
            <w:tcW w:w="3145" w:type="dxa"/>
          </w:tcPr>
          <w:p w14:paraId="56C9BB48" w14:textId="52357477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FGFR1</w:t>
            </w:r>
          </w:p>
        </w:tc>
        <w:tc>
          <w:tcPr>
            <w:tcW w:w="1080" w:type="dxa"/>
          </w:tcPr>
          <w:p w14:paraId="31F665A8" w14:textId="721977F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14228FC7" w14:textId="5DD1CD78" w:rsidR="007536A0" w:rsidRPr="00233AD8" w:rsidRDefault="009B1D5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0CF277DF" w14:textId="08C7BDDF" w:rsidR="007536A0" w:rsidRPr="00233AD8" w:rsidRDefault="009B1D5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195</w:t>
            </w:r>
          </w:p>
        </w:tc>
        <w:tc>
          <w:tcPr>
            <w:tcW w:w="1440" w:type="dxa"/>
          </w:tcPr>
          <w:p w14:paraId="4CED70CA" w14:textId="57090A11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382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4C0CD9DC" w14:textId="51A4BCE3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411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60917688" w14:textId="77777777" w:rsidTr="003C3BA8">
        <w:tc>
          <w:tcPr>
            <w:tcW w:w="3145" w:type="dxa"/>
          </w:tcPr>
          <w:p w14:paraId="6700E1A1" w14:textId="67C1DD4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FGFR1 </w:t>
            </w:r>
          </w:p>
        </w:tc>
        <w:tc>
          <w:tcPr>
            <w:tcW w:w="1080" w:type="dxa"/>
          </w:tcPr>
          <w:p w14:paraId="18DAAF5A" w14:textId="313C1AC6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27DCC57E" w14:textId="3663AF30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5B912ABE" w14:textId="3835097F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.557</w:t>
            </w:r>
          </w:p>
        </w:tc>
        <w:tc>
          <w:tcPr>
            <w:tcW w:w="1440" w:type="dxa"/>
          </w:tcPr>
          <w:p w14:paraId="6B21AF29" w14:textId="2A8EDFCD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324</w:t>
            </w:r>
          </w:p>
        </w:tc>
        <w:tc>
          <w:tcPr>
            <w:tcW w:w="1618" w:type="dxa"/>
          </w:tcPr>
          <w:p w14:paraId="0649A691" w14:textId="6BB144FD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540 </w:t>
            </w:r>
            <w:r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7536A0" w14:paraId="01593EBC" w14:textId="77777777" w:rsidTr="003C3BA8">
        <w:tc>
          <w:tcPr>
            <w:tcW w:w="3145" w:type="dxa"/>
          </w:tcPr>
          <w:p w14:paraId="477D1DF7" w14:textId="07A2DBF3" w:rsidR="007536A0" w:rsidRPr="00233AD8" w:rsidRDefault="003C3BA8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iponectin</w:t>
            </w:r>
            <w:r w:rsidR="009A0348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Protein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 w:rsidR="007536A0" w:rsidRPr="00233AD8">
              <w:rPr>
                <w:rFonts w:ascii="Arial" w:hAnsi="Arial" w:cs="Arial"/>
                <w:sz w:val="24"/>
                <w:szCs w:val="24"/>
              </w:rPr>
              <w:t xml:space="preserve">Total) </w:t>
            </w:r>
          </w:p>
        </w:tc>
        <w:tc>
          <w:tcPr>
            <w:tcW w:w="1080" w:type="dxa"/>
          </w:tcPr>
          <w:p w14:paraId="6254B5D9" w14:textId="6F29F573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erum</w:t>
            </w:r>
          </w:p>
        </w:tc>
        <w:tc>
          <w:tcPr>
            <w:tcW w:w="1620" w:type="dxa"/>
          </w:tcPr>
          <w:p w14:paraId="25F36F6A" w14:textId="314F1C7B" w:rsidR="007536A0" w:rsidRPr="00233AD8" w:rsidRDefault="00F55726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0705F174" w14:textId="4A39AD95" w:rsidR="007536A0" w:rsidRPr="00233AD8" w:rsidRDefault="00FD757A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  <w:tc>
          <w:tcPr>
            <w:tcW w:w="1440" w:type="dxa"/>
          </w:tcPr>
          <w:p w14:paraId="0A0CAE9C" w14:textId="2F1204CF" w:rsidR="007536A0" w:rsidRPr="00233AD8" w:rsidRDefault="00FD757A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929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23934461" w14:textId="17928829" w:rsidR="007536A0" w:rsidRPr="00233AD8" w:rsidRDefault="00FD757A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886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6688442C" w14:textId="77777777" w:rsidTr="003C3BA8">
        <w:tc>
          <w:tcPr>
            <w:tcW w:w="3145" w:type="dxa"/>
          </w:tcPr>
          <w:p w14:paraId="57C85A4F" w14:textId="67376708" w:rsidR="007536A0" w:rsidRPr="00233AD8" w:rsidRDefault="003C3BA8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iponectin Protein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>(HMW)</w:t>
            </w:r>
          </w:p>
        </w:tc>
        <w:tc>
          <w:tcPr>
            <w:tcW w:w="1080" w:type="dxa"/>
          </w:tcPr>
          <w:p w14:paraId="02341E94" w14:textId="3F3CCB5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erum</w:t>
            </w:r>
          </w:p>
        </w:tc>
        <w:tc>
          <w:tcPr>
            <w:tcW w:w="1620" w:type="dxa"/>
          </w:tcPr>
          <w:p w14:paraId="3C3D6264" w14:textId="1AE62226" w:rsidR="007536A0" w:rsidRPr="00233AD8" w:rsidRDefault="00F55726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19F46588" w14:textId="7F13A0F0" w:rsidR="007536A0" w:rsidRPr="00233AD8" w:rsidRDefault="00FD757A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628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4FE7C5A8" w14:textId="614F4925" w:rsidR="007536A0" w:rsidRPr="00233AD8" w:rsidRDefault="00FD757A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460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0996A12A" w14:textId="6B7E5007" w:rsidR="007536A0" w:rsidRPr="00233AD8" w:rsidRDefault="00FD757A" w:rsidP="00586941">
            <w:pPr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0.539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2CC3ACB9" w14:textId="77777777" w:rsidTr="003C3BA8">
        <w:tc>
          <w:tcPr>
            <w:tcW w:w="3145" w:type="dxa"/>
          </w:tcPr>
          <w:p w14:paraId="14AC3663" w14:textId="01DF398C" w:rsidR="007536A0" w:rsidRPr="00233AD8" w:rsidRDefault="009A0348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Adiponectin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  <w:tc>
          <w:tcPr>
            <w:tcW w:w="1080" w:type="dxa"/>
          </w:tcPr>
          <w:p w14:paraId="3CA676C6" w14:textId="604200ED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2DAF24BF" w14:textId="5DA22646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33217061" w14:textId="7EFECC8B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914</w:t>
            </w:r>
          </w:p>
        </w:tc>
        <w:tc>
          <w:tcPr>
            <w:tcW w:w="1440" w:type="dxa"/>
          </w:tcPr>
          <w:p w14:paraId="24E10D89" w14:textId="39B60960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390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68D10181" w14:textId="67D11327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455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4920BB95" w14:textId="77777777" w:rsidTr="003C3BA8">
        <w:tc>
          <w:tcPr>
            <w:tcW w:w="3145" w:type="dxa"/>
          </w:tcPr>
          <w:p w14:paraId="31BDE48F" w14:textId="2B6324AC" w:rsidR="007536A0" w:rsidRPr="00233AD8" w:rsidRDefault="009A0348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Adiponectin</w:t>
            </w:r>
            <w:r w:rsidR="007536A0" w:rsidRPr="00233AD8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  <w:tc>
          <w:tcPr>
            <w:tcW w:w="1080" w:type="dxa"/>
          </w:tcPr>
          <w:p w14:paraId="5CF5FEF0" w14:textId="69DBDCFE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644237D8" w14:textId="0F99C580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5B654092" w14:textId="2980CEE4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.378</w:t>
            </w:r>
          </w:p>
        </w:tc>
        <w:tc>
          <w:tcPr>
            <w:tcW w:w="1440" w:type="dxa"/>
          </w:tcPr>
          <w:p w14:paraId="566AF87B" w14:textId="4E115190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428 *</w:t>
            </w:r>
          </w:p>
        </w:tc>
        <w:tc>
          <w:tcPr>
            <w:tcW w:w="1618" w:type="dxa"/>
          </w:tcPr>
          <w:p w14:paraId="60CB5F8C" w14:textId="7BC5D6C2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168 * </w:t>
            </w:r>
            <w:r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#</w:t>
            </w:r>
          </w:p>
        </w:tc>
      </w:tr>
      <w:tr w:rsidR="007536A0" w14:paraId="3B8A56C3" w14:textId="77777777" w:rsidTr="003C3BA8">
        <w:tc>
          <w:tcPr>
            <w:tcW w:w="3145" w:type="dxa"/>
          </w:tcPr>
          <w:p w14:paraId="69C5F771" w14:textId="0CFBF150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eptin Secreted</w:t>
            </w:r>
            <w:r w:rsidR="009A0348" w:rsidRPr="00233AD8">
              <w:rPr>
                <w:rFonts w:ascii="Arial" w:hAnsi="Arial" w:cs="Arial"/>
                <w:sz w:val="24"/>
                <w:szCs w:val="24"/>
              </w:rPr>
              <w:t xml:space="preserve"> Protein</w:t>
            </w:r>
          </w:p>
        </w:tc>
        <w:tc>
          <w:tcPr>
            <w:tcW w:w="1080" w:type="dxa"/>
          </w:tcPr>
          <w:p w14:paraId="56DAD1DC" w14:textId="3851878D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erum</w:t>
            </w:r>
          </w:p>
        </w:tc>
        <w:tc>
          <w:tcPr>
            <w:tcW w:w="1620" w:type="dxa"/>
          </w:tcPr>
          <w:p w14:paraId="6AB299C4" w14:textId="313F43B9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60C1EDBC" w14:textId="15A3FF5D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373C6">
              <w:rPr>
                <w:rFonts w:ascii="Arial" w:hAnsi="Arial" w:cs="Arial"/>
                <w:sz w:val="24"/>
                <w:szCs w:val="24"/>
              </w:rPr>
              <w:t>2.950 *</w:t>
            </w:r>
          </w:p>
        </w:tc>
        <w:tc>
          <w:tcPr>
            <w:tcW w:w="1440" w:type="dxa"/>
          </w:tcPr>
          <w:p w14:paraId="0ACA36F7" w14:textId="6736EA1A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373C6">
              <w:rPr>
                <w:rFonts w:ascii="Arial" w:hAnsi="Arial" w:cs="Arial"/>
                <w:sz w:val="24"/>
                <w:szCs w:val="24"/>
              </w:rPr>
              <w:t>0.178 *</w:t>
            </w:r>
          </w:p>
        </w:tc>
        <w:tc>
          <w:tcPr>
            <w:tcW w:w="1618" w:type="dxa"/>
          </w:tcPr>
          <w:p w14:paraId="0AAB6A44" w14:textId="0C19499C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373C6">
              <w:rPr>
                <w:rFonts w:ascii="Arial" w:hAnsi="Arial" w:cs="Arial"/>
                <w:sz w:val="24"/>
                <w:szCs w:val="24"/>
              </w:rPr>
              <w:t xml:space="preserve">0.365 </w:t>
            </w:r>
          </w:p>
        </w:tc>
      </w:tr>
      <w:tr w:rsidR="007536A0" w14:paraId="090610C3" w14:textId="77777777" w:rsidTr="003C3BA8">
        <w:tc>
          <w:tcPr>
            <w:tcW w:w="3145" w:type="dxa"/>
          </w:tcPr>
          <w:p w14:paraId="452F5866" w14:textId="4AE51FD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eptin mRNA</w:t>
            </w:r>
          </w:p>
        </w:tc>
        <w:tc>
          <w:tcPr>
            <w:tcW w:w="1080" w:type="dxa"/>
          </w:tcPr>
          <w:p w14:paraId="74EA50C4" w14:textId="46D69D4E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445F0790" w14:textId="5D9F3BB0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0CB1F63C" w14:textId="29435345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2.435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224003E3" w14:textId="458C0FB4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156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0CE1D5C3" w14:textId="5AD8ADB0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097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67AE24FB" w14:textId="77777777" w:rsidTr="003C3BA8">
        <w:tc>
          <w:tcPr>
            <w:tcW w:w="3145" w:type="dxa"/>
          </w:tcPr>
          <w:p w14:paraId="713C7B89" w14:textId="6E9F81D4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eptin mRNA</w:t>
            </w:r>
          </w:p>
        </w:tc>
        <w:tc>
          <w:tcPr>
            <w:tcW w:w="1080" w:type="dxa"/>
          </w:tcPr>
          <w:p w14:paraId="385C2E0E" w14:textId="2A0C2115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435FAF85" w14:textId="7E89C2A7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48DD5263" w14:textId="2AA69FA4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.450 *</w:t>
            </w:r>
          </w:p>
        </w:tc>
        <w:tc>
          <w:tcPr>
            <w:tcW w:w="1440" w:type="dxa"/>
          </w:tcPr>
          <w:p w14:paraId="6DAE8E55" w14:textId="7063C67F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562</w:t>
            </w:r>
          </w:p>
        </w:tc>
        <w:tc>
          <w:tcPr>
            <w:tcW w:w="1618" w:type="dxa"/>
          </w:tcPr>
          <w:p w14:paraId="5C974212" w14:textId="2B1576F5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155 * </w:t>
            </w:r>
            <w:r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#</w:t>
            </w:r>
          </w:p>
        </w:tc>
      </w:tr>
      <w:tr w:rsidR="007536A0" w14:paraId="38EEE3FA" w14:textId="77777777" w:rsidTr="003C3BA8">
        <w:tc>
          <w:tcPr>
            <w:tcW w:w="3145" w:type="dxa"/>
          </w:tcPr>
          <w:p w14:paraId="48BDC71B" w14:textId="2EC88880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PPAR</w:t>
            </w:r>
            <w:r w:rsidRPr="0055325F">
              <w:rPr>
                <w:rFonts w:ascii="Symbol" w:hAnsi="Symbol" w:cs="Arial"/>
                <w:sz w:val="24"/>
                <w:szCs w:val="24"/>
              </w:rPr>
              <w:t>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mRNA)</w:t>
            </w:r>
          </w:p>
        </w:tc>
        <w:tc>
          <w:tcPr>
            <w:tcW w:w="1080" w:type="dxa"/>
          </w:tcPr>
          <w:p w14:paraId="3DCEAD14" w14:textId="6A8E505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338C2E7A" w14:textId="25C713AA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23DFC5BB" w14:textId="73448477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968</w:t>
            </w:r>
          </w:p>
        </w:tc>
        <w:tc>
          <w:tcPr>
            <w:tcW w:w="1440" w:type="dxa"/>
          </w:tcPr>
          <w:p w14:paraId="5AB14E61" w14:textId="16DE409B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475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5F18C8F6" w14:textId="6761392C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242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72E72D32" w14:textId="77777777" w:rsidTr="003C3BA8">
        <w:tc>
          <w:tcPr>
            <w:tcW w:w="3145" w:type="dxa"/>
          </w:tcPr>
          <w:p w14:paraId="4A42E614" w14:textId="2D4C889A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PPAR</w:t>
            </w:r>
            <w:r w:rsidRPr="0055325F">
              <w:rPr>
                <w:rFonts w:ascii="Symbol" w:hAnsi="Symbol" w:cs="Arial"/>
                <w:sz w:val="24"/>
                <w:szCs w:val="24"/>
              </w:rPr>
              <w:t>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  <w:tc>
          <w:tcPr>
            <w:tcW w:w="1080" w:type="dxa"/>
          </w:tcPr>
          <w:p w14:paraId="038173EC" w14:textId="40EABB08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1848D25E" w14:textId="4CC845B2" w:rsidR="007536A0" w:rsidRPr="00233AD8" w:rsidRDefault="0016407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3CBB2B61" w14:textId="2FC38F9D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.260</w:t>
            </w:r>
          </w:p>
        </w:tc>
        <w:tc>
          <w:tcPr>
            <w:tcW w:w="1440" w:type="dxa"/>
          </w:tcPr>
          <w:p w14:paraId="737BE9CC" w14:textId="6C7922D6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519 **</w:t>
            </w:r>
          </w:p>
        </w:tc>
        <w:tc>
          <w:tcPr>
            <w:tcW w:w="1618" w:type="dxa"/>
          </w:tcPr>
          <w:p w14:paraId="73C534D6" w14:textId="0EF2C252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292 **</w:t>
            </w:r>
          </w:p>
        </w:tc>
      </w:tr>
      <w:tr w:rsidR="00E42D20" w14:paraId="5627497C" w14:textId="77777777" w:rsidTr="003C3BA8">
        <w:tc>
          <w:tcPr>
            <w:tcW w:w="3145" w:type="dxa"/>
          </w:tcPr>
          <w:p w14:paraId="317132EC" w14:textId="2165FC2D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SC-1 </w:t>
            </w:r>
            <w:r w:rsidR="007659ED">
              <w:rPr>
                <w:rFonts w:ascii="Arial" w:hAnsi="Arial" w:cs="Arial"/>
                <w:sz w:val="24"/>
                <w:szCs w:val="24"/>
              </w:rPr>
              <w:t>mRNA</w:t>
            </w:r>
          </w:p>
        </w:tc>
        <w:tc>
          <w:tcPr>
            <w:tcW w:w="1080" w:type="dxa"/>
          </w:tcPr>
          <w:p w14:paraId="5EBB6877" w14:textId="0FB0630C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56A38A2D" w14:textId="512F151E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5AF8BE3B" w14:textId="0E194D7B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871AA9">
              <w:rPr>
                <w:rFonts w:ascii="Arial" w:hAnsi="Arial" w:cs="Arial"/>
                <w:sz w:val="24"/>
                <w:szCs w:val="24"/>
              </w:rPr>
              <w:t>1.100</w:t>
            </w:r>
          </w:p>
        </w:tc>
        <w:tc>
          <w:tcPr>
            <w:tcW w:w="1440" w:type="dxa"/>
          </w:tcPr>
          <w:p w14:paraId="13A6CE21" w14:textId="3BDAA3B5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871AA9">
              <w:rPr>
                <w:rFonts w:ascii="Arial" w:hAnsi="Arial" w:cs="Arial"/>
                <w:sz w:val="24"/>
                <w:szCs w:val="24"/>
              </w:rPr>
              <w:t>0.193</w:t>
            </w:r>
            <w:r w:rsidR="007659E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659ED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013E82A9" w14:textId="32E0F79F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871AA9">
              <w:rPr>
                <w:rFonts w:ascii="Arial" w:hAnsi="Arial" w:cs="Arial"/>
                <w:sz w:val="24"/>
                <w:szCs w:val="24"/>
              </w:rPr>
              <w:t>0.366</w:t>
            </w:r>
            <w:r w:rsidR="007659E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659ED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E42D20" w14:paraId="15634074" w14:textId="77777777" w:rsidTr="003C3BA8">
        <w:tc>
          <w:tcPr>
            <w:tcW w:w="3145" w:type="dxa"/>
          </w:tcPr>
          <w:p w14:paraId="2BD5FB8B" w14:textId="648949CC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C-1</w:t>
            </w:r>
            <w:r w:rsidR="007659ED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  <w:tc>
          <w:tcPr>
            <w:tcW w:w="1080" w:type="dxa"/>
          </w:tcPr>
          <w:p w14:paraId="4B1FCB0D" w14:textId="79E80FA1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1DBD9D79" w14:textId="21FB5D75" w:rsidR="00E42D20" w:rsidRPr="00233AD8" w:rsidRDefault="00E42D2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0E4EE614" w14:textId="2D80EE36" w:rsidR="00E42D20" w:rsidRPr="00233AD8" w:rsidRDefault="006B1FC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871AA9">
              <w:rPr>
                <w:rFonts w:ascii="Arial" w:hAnsi="Arial" w:cs="Arial"/>
                <w:sz w:val="24"/>
                <w:szCs w:val="24"/>
              </w:rPr>
              <w:t xml:space="preserve">4.290 </w:t>
            </w:r>
            <w:r w:rsidR="00871AA9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03DD4CCF" w14:textId="7667F02F" w:rsidR="00E42D20" w:rsidRPr="00233AD8" w:rsidRDefault="006B1FC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3</w:t>
            </w:r>
            <w:r w:rsidR="00871AA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18" w:type="dxa"/>
          </w:tcPr>
          <w:p w14:paraId="5BD855DF" w14:textId="48D1E94A" w:rsidR="00E42D20" w:rsidRPr="00233AD8" w:rsidRDefault="006B1FCB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</w:t>
            </w:r>
            <w:r w:rsidR="00871AA9">
              <w:rPr>
                <w:rFonts w:ascii="Arial" w:hAnsi="Arial" w:cs="Arial"/>
                <w:sz w:val="24"/>
                <w:szCs w:val="24"/>
              </w:rPr>
              <w:t xml:space="preserve">433 </w:t>
            </w:r>
            <w:r w:rsidR="00871AA9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1D0D6BAE" w14:textId="77777777" w:rsidTr="003C3BA8">
        <w:tc>
          <w:tcPr>
            <w:tcW w:w="3145" w:type="dxa"/>
          </w:tcPr>
          <w:p w14:paraId="02DAEBEC" w14:textId="652B2DD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AdipoR2 mRNA</w:t>
            </w:r>
          </w:p>
        </w:tc>
        <w:tc>
          <w:tcPr>
            <w:tcW w:w="1080" w:type="dxa"/>
          </w:tcPr>
          <w:p w14:paraId="2E647DED" w14:textId="3BB05DD1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23997409" w14:textId="632EF852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510532B2" w14:textId="47E3ADF2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0.7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68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1440" w:type="dxa"/>
          </w:tcPr>
          <w:p w14:paraId="4F76B4B3" w14:textId="39C5949E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0.7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8</w:t>
            </w:r>
            <w:r w:rsidR="00EB5754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*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17FF0F4C" w14:textId="5B38EA43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0.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427</w:t>
            </w:r>
            <w:r w:rsidR="00EB5754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04BCD1A6" w14:textId="77777777" w:rsidTr="003C3BA8">
        <w:tc>
          <w:tcPr>
            <w:tcW w:w="3145" w:type="dxa"/>
          </w:tcPr>
          <w:p w14:paraId="26E8BB31" w14:textId="780BF19D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PPAR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  <w:tc>
          <w:tcPr>
            <w:tcW w:w="1080" w:type="dxa"/>
          </w:tcPr>
          <w:p w14:paraId="082A6919" w14:textId="76E4EE46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49621D7E" w14:textId="55B28A47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54124AAE" w14:textId="021D2F8F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876</w:t>
            </w:r>
          </w:p>
        </w:tc>
        <w:tc>
          <w:tcPr>
            <w:tcW w:w="1440" w:type="dxa"/>
          </w:tcPr>
          <w:p w14:paraId="5CC7E23B" w14:textId="49F26EB5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661</w:t>
            </w:r>
          </w:p>
        </w:tc>
        <w:tc>
          <w:tcPr>
            <w:tcW w:w="1618" w:type="dxa"/>
          </w:tcPr>
          <w:p w14:paraId="7B3ED649" w14:textId="64D2C758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739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3DB24495" w14:textId="77777777" w:rsidTr="003C3BA8">
        <w:tc>
          <w:tcPr>
            <w:tcW w:w="3145" w:type="dxa"/>
          </w:tcPr>
          <w:p w14:paraId="5AC381FA" w14:textId="6BAAFEC5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PPAR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Total.Protein</w:t>
            </w:r>
            <w:proofErr w:type="spellEnd"/>
          </w:p>
        </w:tc>
        <w:tc>
          <w:tcPr>
            <w:tcW w:w="1080" w:type="dxa"/>
          </w:tcPr>
          <w:p w14:paraId="719F71B2" w14:textId="215E8E27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195E4843" w14:textId="3EB3FBAC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5106F028" w14:textId="11B794E6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600</w:t>
            </w:r>
          </w:p>
        </w:tc>
        <w:tc>
          <w:tcPr>
            <w:tcW w:w="1440" w:type="dxa"/>
          </w:tcPr>
          <w:p w14:paraId="123802C1" w14:textId="5C976DEF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0.782</w:t>
            </w:r>
          </w:p>
        </w:tc>
        <w:tc>
          <w:tcPr>
            <w:tcW w:w="1618" w:type="dxa"/>
          </w:tcPr>
          <w:p w14:paraId="09CE5FE3" w14:textId="35A57029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43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37094AA9" w14:textId="77777777" w:rsidTr="003C3BA8">
        <w:tc>
          <w:tcPr>
            <w:tcW w:w="3145" w:type="dxa"/>
          </w:tcPr>
          <w:p w14:paraId="7AFDDEF8" w14:textId="13075093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PPAR</w:t>
            </w:r>
            <w:r w:rsidRPr="003C3BA8">
              <w:rPr>
                <w:rFonts w:ascii="Symbol" w:hAnsi="Symbol" w:cs="Arial"/>
                <w:sz w:val="24"/>
                <w:szCs w:val="24"/>
              </w:rPr>
              <w:t>a</w:t>
            </w:r>
            <w:r w:rsidRPr="00233AD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phos</w:t>
            </w:r>
            <w:proofErr w:type="spellEnd"/>
            <w:r w:rsidRPr="00233AD8">
              <w:rPr>
                <w:rFonts w:ascii="Arial" w:hAnsi="Arial" w:cs="Arial"/>
                <w:sz w:val="24"/>
                <w:szCs w:val="24"/>
              </w:rPr>
              <w:t>-Protein</w:t>
            </w:r>
          </w:p>
        </w:tc>
        <w:tc>
          <w:tcPr>
            <w:tcW w:w="1080" w:type="dxa"/>
          </w:tcPr>
          <w:p w14:paraId="154C8789" w14:textId="1E5BF1D7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785FBDEF" w14:textId="0ABE3FAC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1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440" w:type="dxa"/>
          </w:tcPr>
          <w:p w14:paraId="0C06851F" w14:textId="05366EE3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2.630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712D9D26" w14:textId="78D8A234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3.380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7DF29F0E" w14:textId="29D3991B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2.238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0292A3CA" w14:textId="77777777" w:rsidTr="003C3BA8">
        <w:tc>
          <w:tcPr>
            <w:tcW w:w="3145" w:type="dxa"/>
          </w:tcPr>
          <w:p w14:paraId="7A8206FD" w14:textId="7554C859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PPAR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>.</w:t>
            </w: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DNA.Binding</w:t>
            </w:r>
            <w:proofErr w:type="spellEnd"/>
          </w:p>
        </w:tc>
        <w:tc>
          <w:tcPr>
            <w:tcW w:w="1080" w:type="dxa"/>
          </w:tcPr>
          <w:p w14:paraId="5A7A24B7" w14:textId="78D9BC1C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695310B1" w14:textId="7C21832A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D757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32B44F03" w14:textId="1448ADDE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583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4A47F178" w14:textId="4342E85A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449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45075818" w14:textId="7157B3AE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637</w:t>
            </w:r>
            <w:r w:rsidR="008345B3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7E1340E2" w14:textId="77777777" w:rsidTr="003C3BA8">
        <w:tc>
          <w:tcPr>
            <w:tcW w:w="3145" w:type="dxa"/>
          </w:tcPr>
          <w:p w14:paraId="4EA23B66" w14:textId="541264BF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HMGCR mRNA</w:t>
            </w:r>
          </w:p>
        </w:tc>
        <w:tc>
          <w:tcPr>
            <w:tcW w:w="1080" w:type="dxa"/>
          </w:tcPr>
          <w:p w14:paraId="08E30792" w14:textId="5A8CE93F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40CD88AE" w14:textId="6858133F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280156C6" w14:textId="2FFDEAAB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3C3BA8">
              <w:rPr>
                <w:rFonts w:ascii="Arial" w:hAnsi="Arial" w:cs="Arial"/>
                <w:sz w:val="24"/>
                <w:szCs w:val="24"/>
              </w:rPr>
              <w:t>0.551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566AC26B" w14:textId="34B25FD9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3C3BA8">
              <w:rPr>
                <w:rFonts w:ascii="Arial" w:hAnsi="Arial" w:cs="Arial"/>
                <w:sz w:val="24"/>
                <w:szCs w:val="24"/>
              </w:rPr>
              <w:t>3.010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1618" w:type="dxa"/>
          </w:tcPr>
          <w:p w14:paraId="58B17091" w14:textId="3A13DB14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3C3BA8">
              <w:rPr>
                <w:rFonts w:ascii="Arial" w:hAnsi="Arial" w:cs="Arial"/>
                <w:sz w:val="24"/>
                <w:szCs w:val="24"/>
              </w:rPr>
              <w:t>1.030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572877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7536A0" w14:paraId="011AC8E3" w14:textId="77777777" w:rsidTr="003C3BA8">
        <w:tc>
          <w:tcPr>
            <w:tcW w:w="3145" w:type="dxa"/>
          </w:tcPr>
          <w:p w14:paraId="43AD2A11" w14:textId="77777777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ACC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>.mRNA</w:t>
            </w:r>
            <w:proofErr w:type="spellEnd"/>
          </w:p>
        </w:tc>
        <w:tc>
          <w:tcPr>
            <w:tcW w:w="1080" w:type="dxa"/>
          </w:tcPr>
          <w:p w14:paraId="6B07DA9C" w14:textId="42B78E7A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6533B3B4" w14:textId="79D52013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0B81DEF4" w14:textId="26CC9616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145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1052F2F6" w14:textId="292DDF21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747</w:t>
            </w:r>
          </w:p>
        </w:tc>
        <w:tc>
          <w:tcPr>
            <w:tcW w:w="1618" w:type="dxa"/>
          </w:tcPr>
          <w:p w14:paraId="593F834F" w14:textId="253371CE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168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10FFF969" w14:textId="77777777" w:rsidTr="003C3BA8">
        <w:tc>
          <w:tcPr>
            <w:tcW w:w="3145" w:type="dxa"/>
          </w:tcPr>
          <w:p w14:paraId="7B99517A" w14:textId="5F09DEBF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ACC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Total Protein</w:t>
            </w:r>
          </w:p>
        </w:tc>
        <w:tc>
          <w:tcPr>
            <w:tcW w:w="1080" w:type="dxa"/>
          </w:tcPr>
          <w:p w14:paraId="573D5E81" w14:textId="713DA614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43D7AB2F" w14:textId="57A31D1F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43CF04D0" w14:textId="66CCA558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0.987         </w:t>
            </w:r>
          </w:p>
        </w:tc>
        <w:tc>
          <w:tcPr>
            <w:tcW w:w="1440" w:type="dxa"/>
          </w:tcPr>
          <w:p w14:paraId="77F87820" w14:textId="11A67E85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923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1225584B" w14:textId="48F35683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472</w:t>
            </w:r>
          </w:p>
        </w:tc>
      </w:tr>
      <w:tr w:rsidR="007536A0" w14:paraId="057517CE" w14:textId="77777777" w:rsidTr="003C3BA8">
        <w:tc>
          <w:tcPr>
            <w:tcW w:w="3145" w:type="dxa"/>
          </w:tcPr>
          <w:p w14:paraId="470FDC3A" w14:textId="193155E9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ACC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>.</w:t>
            </w: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phos</w:t>
            </w:r>
            <w:proofErr w:type="spellEnd"/>
            <w:r w:rsidRPr="00233AD8">
              <w:rPr>
                <w:rFonts w:ascii="Arial" w:hAnsi="Arial" w:cs="Arial"/>
                <w:sz w:val="24"/>
                <w:szCs w:val="24"/>
              </w:rPr>
              <w:t>-Protein</w:t>
            </w:r>
          </w:p>
        </w:tc>
        <w:tc>
          <w:tcPr>
            <w:tcW w:w="1080" w:type="dxa"/>
          </w:tcPr>
          <w:p w14:paraId="2F12CE9A" w14:textId="484BC428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468087EB" w14:textId="2391002B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4BEB1CF6" w14:textId="3B507475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291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15C2D400" w14:textId="736E7B93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34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6E4BB42D" w14:textId="4F77FF62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681</w:t>
            </w:r>
          </w:p>
        </w:tc>
      </w:tr>
      <w:tr w:rsidR="007536A0" w14:paraId="540964F9" w14:textId="77777777" w:rsidTr="003C3BA8">
        <w:tc>
          <w:tcPr>
            <w:tcW w:w="3145" w:type="dxa"/>
          </w:tcPr>
          <w:p w14:paraId="781EFED8" w14:textId="24610693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FFA</w:t>
            </w:r>
          </w:p>
        </w:tc>
        <w:tc>
          <w:tcPr>
            <w:tcW w:w="1080" w:type="dxa"/>
          </w:tcPr>
          <w:p w14:paraId="56652602" w14:textId="1C3E23A4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erum</w:t>
            </w:r>
          </w:p>
        </w:tc>
        <w:tc>
          <w:tcPr>
            <w:tcW w:w="1620" w:type="dxa"/>
          </w:tcPr>
          <w:p w14:paraId="58238979" w14:textId="27DF03E0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665DBB19" w14:textId="0A9AFDE7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962</w:t>
            </w:r>
          </w:p>
        </w:tc>
        <w:tc>
          <w:tcPr>
            <w:tcW w:w="1440" w:type="dxa"/>
          </w:tcPr>
          <w:p w14:paraId="34DFAD9C" w14:textId="07052CC3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683</w:t>
            </w:r>
          </w:p>
        </w:tc>
        <w:tc>
          <w:tcPr>
            <w:tcW w:w="1618" w:type="dxa"/>
          </w:tcPr>
          <w:p w14:paraId="0414195C" w14:textId="59494FB8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656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18"/>
                <w:szCs w:val="18"/>
              </w:rPr>
              <w:t>#</w:t>
            </w:r>
          </w:p>
        </w:tc>
      </w:tr>
      <w:tr w:rsidR="007536A0" w14:paraId="44622BAF" w14:textId="77777777" w:rsidTr="003C3BA8">
        <w:tc>
          <w:tcPr>
            <w:tcW w:w="3145" w:type="dxa"/>
          </w:tcPr>
          <w:p w14:paraId="0773906F" w14:textId="2C64D27F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FABP4 mRNA</w:t>
            </w:r>
          </w:p>
        </w:tc>
        <w:tc>
          <w:tcPr>
            <w:tcW w:w="1080" w:type="dxa"/>
          </w:tcPr>
          <w:p w14:paraId="42700908" w14:textId="2D55DBC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77789BFB" w14:textId="091F419E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6904EC16" w14:textId="2DEFE5AC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11</w:t>
            </w:r>
          </w:p>
        </w:tc>
        <w:tc>
          <w:tcPr>
            <w:tcW w:w="1440" w:type="dxa"/>
          </w:tcPr>
          <w:p w14:paraId="7CE1E43A" w14:textId="58F68F2B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106</w:t>
            </w:r>
          </w:p>
        </w:tc>
        <w:tc>
          <w:tcPr>
            <w:tcW w:w="1618" w:type="dxa"/>
          </w:tcPr>
          <w:p w14:paraId="00FD75EB" w14:textId="40DAA3A7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1.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844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 xml:space="preserve"> *</w:t>
            </w:r>
            <w:proofErr w:type="gramStart"/>
            <w:r w:rsidR="0056005A" w:rsidRPr="00233AD8">
              <w:rPr>
                <w:rFonts w:ascii="Arial" w:hAnsi="Arial" w:cs="Arial"/>
                <w:sz w:val="24"/>
                <w:szCs w:val="24"/>
              </w:rPr>
              <w:t>*,</w:t>
            </w:r>
            <w:r w:rsidR="0056005A" w:rsidRPr="00572877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proofErr w:type="gramEnd"/>
            <w:r w:rsidR="0056005A" w:rsidRPr="00572877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7536A0" w14:paraId="1D8FDCDF" w14:textId="77777777" w:rsidTr="003C3BA8">
        <w:tc>
          <w:tcPr>
            <w:tcW w:w="3145" w:type="dxa"/>
          </w:tcPr>
          <w:p w14:paraId="0532ACCC" w14:textId="0E032405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TNF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  <w:tc>
          <w:tcPr>
            <w:tcW w:w="1080" w:type="dxa"/>
          </w:tcPr>
          <w:p w14:paraId="1E90938A" w14:textId="1BC5CBB0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041BC7E2" w14:textId="4DFA043D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38CFDE4D" w14:textId="51FA9EE2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897</w:t>
            </w:r>
          </w:p>
        </w:tc>
        <w:tc>
          <w:tcPr>
            <w:tcW w:w="1440" w:type="dxa"/>
          </w:tcPr>
          <w:p w14:paraId="19900877" w14:textId="18907291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5.820</w:t>
            </w:r>
            <w:r w:rsidR="0088343F"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45A18490" w14:textId="16822E5C" w:rsidR="007536A0" w:rsidRPr="00233AD8" w:rsidRDefault="00F55726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8.032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</w:tr>
      <w:tr w:rsidR="007536A0" w14:paraId="656CD6B7" w14:textId="77777777" w:rsidTr="003C3BA8">
        <w:tc>
          <w:tcPr>
            <w:tcW w:w="3145" w:type="dxa"/>
          </w:tcPr>
          <w:p w14:paraId="10810A8E" w14:textId="409DF3F3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TNF</w:t>
            </w:r>
            <w:r w:rsidRPr="0055325F">
              <w:rPr>
                <w:rFonts w:ascii="Symbol" w:hAnsi="Symbol" w:cs="Arial"/>
                <w:sz w:val="24"/>
                <w:szCs w:val="24"/>
              </w:rPr>
              <w:t>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  <w:tc>
          <w:tcPr>
            <w:tcW w:w="1080" w:type="dxa"/>
          </w:tcPr>
          <w:p w14:paraId="417E9545" w14:textId="33662AEA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30314DEF" w14:textId="2FE6A0DC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6E87A9CE" w14:textId="6ED387CF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.020 *</w:t>
            </w:r>
          </w:p>
        </w:tc>
        <w:tc>
          <w:tcPr>
            <w:tcW w:w="1440" w:type="dxa"/>
          </w:tcPr>
          <w:p w14:paraId="658A37D3" w14:textId="6587BDC7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.54 *</w:t>
            </w:r>
          </w:p>
        </w:tc>
        <w:tc>
          <w:tcPr>
            <w:tcW w:w="1618" w:type="dxa"/>
          </w:tcPr>
          <w:p w14:paraId="028C7A64" w14:textId="31002F84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.52 ** </w:t>
            </w:r>
            <w:r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7536A0" w14:paraId="4AADC067" w14:textId="77777777" w:rsidTr="003C3BA8">
        <w:tc>
          <w:tcPr>
            <w:tcW w:w="3145" w:type="dxa"/>
          </w:tcPr>
          <w:p w14:paraId="33191654" w14:textId="77777777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CD11b.mRNA</w:t>
            </w:r>
          </w:p>
        </w:tc>
        <w:tc>
          <w:tcPr>
            <w:tcW w:w="1080" w:type="dxa"/>
          </w:tcPr>
          <w:p w14:paraId="56AE9812" w14:textId="6B50B9A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647A5AA6" w14:textId="64BE4797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44F46CBE" w14:textId="539B7C5E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197</w:t>
            </w:r>
          </w:p>
        </w:tc>
        <w:tc>
          <w:tcPr>
            <w:tcW w:w="1440" w:type="dxa"/>
          </w:tcPr>
          <w:p w14:paraId="6FFC9813" w14:textId="35842B00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2.401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4863160D" w14:textId="2A725F11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3.787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5E186D33" w14:textId="77777777" w:rsidTr="003C3BA8">
        <w:tc>
          <w:tcPr>
            <w:tcW w:w="3145" w:type="dxa"/>
          </w:tcPr>
          <w:p w14:paraId="06BAF94D" w14:textId="33E86184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ALT Secreted</w:t>
            </w:r>
          </w:p>
        </w:tc>
        <w:tc>
          <w:tcPr>
            <w:tcW w:w="1080" w:type="dxa"/>
          </w:tcPr>
          <w:p w14:paraId="1ED60C62" w14:textId="3FEAC53A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Serum</w:t>
            </w:r>
          </w:p>
        </w:tc>
        <w:tc>
          <w:tcPr>
            <w:tcW w:w="1620" w:type="dxa"/>
          </w:tcPr>
          <w:p w14:paraId="4DFAB632" w14:textId="2AC86458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262C70FC" w14:textId="7887D1C8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556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440" w:type="dxa"/>
          </w:tcPr>
          <w:p w14:paraId="11F73EB4" w14:textId="2DC9E5DD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733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552D39FC" w14:textId="00B5CE45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542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1F30B494" w14:textId="77777777" w:rsidTr="003C3BA8">
        <w:tc>
          <w:tcPr>
            <w:tcW w:w="3145" w:type="dxa"/>
          </w:tcPr>
          <w:p w14:paraId="6A2213FE" w14:textId="2E0DE388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ALT mRNA</w:t>
            </w:r>
          </w:p>
        </w:tc>
        <w:tc>
          <w:tcPr>
            <w:tcW w:w="1080" w:type="dxa"/>
          </w:tcPr>
          <w:p w14:paraId="376396A3" w14:textId="7971E79D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3865E8A4" w14:textId="78B1E5EB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389AAE99" w14:textId="0D87CCD6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855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21290750" w14:textId="31C83908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481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3E0A58D6" w14:textId="59B6DE4B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516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51514F8D" w14:textId="77777777" w:rsidTr="003C3BA8">
        <w:tc>
          <w:tcPr>
            <w:tcW w:w="3145" w:type="dxa"/>
          </w:tcPr>
          <w:p w14:paraId="2A8C61A4" w14:textId="26AEC30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IRS1 mRNA</w:t>
            </w:r>
          </w:p>
        </w:tc>
        <w:tc>
          <w:tcPr>
            <w:tcW w:w="1080" w:type="dxa"/>
          </w:tcPr>
          <w:p w14:paraId="6C6BC342" w14:textId="4D1335B8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668A9C2E" w14:textId="2AC1C33D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6E96751D" w14:textId="51A37500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74</w:t>
            </w:r>
          </w:p>
        </w:tc>
        <w:tc>
          <w:tcPr>
            <w:tcW w:w="1440" w:type="dxa"/>
          </w:tcPr>
          <w:p w14:paraId="1D17C2A9" w14:textId="2B839C72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542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1618" w:type="dxa"/>
          </w:tcPr>
          <w:p w14:paraId="3393A13E" w14:textId="577ACA0C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403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594249A4" w14:textId="77777777" w:rsidTr="003C3BA8">
        <w:tc>
          <w:tcPr>
            <w:tcW w:w="3145" w:type="dxa"/>
          </w:tcPr>
          <w:p w14:paraId="3765AD2A" w14:textId="33EEDCF3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IRS1 mRNA</w:t>
            </w:r>
          </w:p>
        </w:tc>
        <w:tc>
          <w:tcPr>
            <w:tcW w:w="1080" w:type="dxa"/>
          </w:tcPr>
          <w:p w14:paraId="0051F01F" w14:textId="298168D5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52B0EF09" w14:textId="32F4A02A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68CF10BF" w14:textId="1BC73888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.03</w:t>
            </w:r>
          </w:p>
        </w:tc>
        <w:tc>
          <w:tcPr>
            <w:tcW w:w="1440" w:type="dxa"/>
          </w:tcPr>
          <w:p w14:paraId="6AC25F7A" w14:textId="6A8889B4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204 *</w:t>
            </w:r>
          </w:p>
        </w:tc>
        <w:tc>
          <w:tcPr>
            <w:tcW w:w="1618" w:type="dxa"/>
          </w:tcPr>
          <w:p w14:paraId="3DD5C155" w14:textId="48E1174B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208 * </w:t>
            </w:r>
            <w:r w:rsidRPr="00572877">
              <w:rPr>
                <w:rFonts w:ascii="Arial" w:hAnsi="Arial" w:cs="Arial"/>
                <w:sz w:val="24"/>
                <w:szCs w:val="24"/>
                <w:vertAlign w:val="superscript"/>
              </w:rPr>
              <w:t>##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536A0" w14:paraId="7CFAD915" w14:textId="77777777" w:rsidTr="003C3BA8">
        <w:tc>
          <w:tcPr>
            <w:tcW w:w="3145" w:type="dxa"/>
          </w:tcPr>
          <w:p w14:paraId="5F0FF6E9" w14:textId="55644CC2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Glut4 mRNA</w:t>
            </w:r>
          </w:p>
        </w:tc>
        <w:tc>
          <w:tcPr>
            <w:tcW w:w="1080" w:type="dxa"/>
          </w:tcPr>
          <w:p w14:paraId="50735EB2" w14:textId="7EF7CAF8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iFAT</w:t>
            </w:r>
            <w:proofErr w:type="spellEnd"/>
          </w:p>
        </w:tc>
        <w:tc>
          <w:tcPr>
            <w:tcW w:w="1620" w:type="dxa"/>
          </w:tcPr>
          <w:p w14:paraId="02803CCA" w14:textId="18C8F51F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0CA8B354" w14:textId="4E30A5AD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7287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815</w:t>
            </w:r>
          </w:p>
        </w:tc>
        <w:tc>
          <w:tcPr>
            <w:tcW w:w="1440" w:type="dxa"/>
          </w:tcPr>
          <w:p w14:paraId="3EF45BDC" w14:textId="1EAA0185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546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3F74D630" w14:textId="73159961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293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536A0" w14:paraId="152ACCF4" w14:textId="77777777" w:rsidTr="003C3BA8">
        <w:tc>
          <w:tcPr>
            <w:tcW w:w="3145" w:type="dxa"/>
          </w:tcPr>
          <w:p w14:paraId="3E66F942" w14:textId="0236AF10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Glut4 mRNA</w:t>
            </w:r>
          </w:p>
        </w:tc>
        <w:tc>
          <w:tcPr>
            <w:tcW w:w="1080" w:type="dxa"/>
          </w:tcPr>
          <w:p w14:paraId="52E6F9AB" w14:textId="022A8FA1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3AD8">
              <w:rPr>
                <w:rFonts w:ascii="Arial" w:hAnsi="Arial" w:cs="Arial"/>
                <w:sz w:val="24"/>
                <w:szCs w:val="24"/>
              </w:rPr>
              <w:t>oFAT</w:t>
            </w:r>
            <w:proofErr w:type="spellEnd"/>
          </w:p>
        </w:tc>
        <w:tc>
          <w:tcPr>
            <w:tcW w:w="1620" w:type="dxa"/>
          </w:tcPr>
          <w:p w14:paraId="0F7531EB" w14:textId="7915A38F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.0</w:t>
            </w:r>
          </w:p>
        </w:tc>
        <w:tc>
          <w:tcPr>
            <w:tcW w:w="1440" w:type="dxa"/>
          </w:tcPr>
          <w:p w14:paraId="1E08CF27" w14:textId="0E9783A5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956</w:t>
            </w:r>
          </w:p>
        </w:tc>
        <w:tc>
          <w:tcPr>
            <w:tcW w:w="1440" w:type="dxa"/>
          </w:tcPr>
          <w:p w14:paraId="52FFC948" w14:textId="68F640CF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239 *</w:t>
            </w:r>
          </w:p>
        </w:tc>
        <w:tc>
          <w:tcPr>
            <w:tcW w:w="1618" w:type="dxa"/>
          </w:tcPr>
          <w:p w14:paraId="39D9BF40" w14:textId="32E75D51" w:rsidR="007536A0" w:rsidRPr="00233AD8" w:rsidRDefault="00572877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0.164 * </w:t>
            </w:r>
            <w:r w:rsidRPr="00DA042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7536A0" w14:paraId="3D160CB2" w14:textId="77777777" w:rsidTr="003C3BA8">
        <w:tc>
          <w:tcPr>
            <w:tcW w:w="3145" w:type="dxa"/>
          </w:tcPr>
          <w:p w14:paraId="26057C4B" w14:textId="40D02D29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IRS1 mRNA</w:t>
            </w:r>
          </w:p>
        </w:tc>
        <w:tc>
          <w:tcPr>
            <w:tcW w:w="1080" w:type="dxa"/>
          </w:tcPr>
          <w:p w14:paraId="129521F0" w14:textId="266F46F5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3B7DFFF2" w14:textId="07A083E0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6BD0B151" w14:textId="490A6719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0.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655</w:t>
            </w:r>
          </w:p>
        </w:tc>
        <w:tc>
          <w:tcPr>
            <w:tcW w:w="1440" w:type="dxa"/>
          </w:tcPr>
          <w:p w14:paraId="402F586D" w14:textId="7B0918B7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0.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421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73602BEE" w14:textId="270616AC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0.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369</w:t>
            </w:r>
            <w:r w:rsidRPr="00233AD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*</w:t>
            </w:r>
            <w:r w:rsidR="009B1D5B"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7536A0" w14:paraId="645C7E86" w14:textId="77777777" w:rsidTr="003C3BA8">
        <w:tc>
          <w:tcPr>
            <w:tcW w:w="3145" w:type="dxa"/>
          </w:tcPr>
          <w:p w14:paraId="11F1DF0F" w14:textId="1601F781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Glycogen</w:t>
            </w:r>
          </w:p>
        </w:tc>
        <w:tc>
          <w:tcPr>
            <w:tcW w:w="1080" w:type="dxa"/>
          </w:tcPr>
          <w:p w14:paraId="06DFB247" w14:textId="3C9A3E3B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620" w:type="dxa"/>
          </w:tcPr>
          <w:p w14:paraId="0707067D" w14:textId="1A444517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33909A31" w14:textId="48DD50CF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830</w:t>
            </w:r>
          </w:p>
        </w:tc>
        <w:tc>
          <w:tcPr>
            <w:tcW w:w="1440" w:type="dxa"/>
          </w:tcPr>
          <w:p w14:paraId="4D7806CB" w14:textId="38FB0549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787</w:t>
            </w:r>
          </w:p>
        </w:tc>
        <w:tc>
          <w:tcPr>
            <w:tcW w:w="1618" w:type="dxa"/>
          </w:tcPr>
          <w:p w14:paraId="10A96E0B" w14:textId="0FDF3BA6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822</w:t>
            </w:r>
          </w:p>
        </w:tc>
      </w:tr>
      <w:tr w:rsidR="007536A0" w14:paraId="38807020" w14:textId="77777777" w:rsidTr="003C3BA8">
        <w:tc>
          <w:tcPr>
            <w:tcW w:w="3145" w:type="dxa"/>
          </w:tcPr>
          <w:p w14:paraId="4B6EC4DA" w14:textId="4C58D9AA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Insulin Receptor</w:t>
            </w:r>
          </w:p>
        </w:tc>
        <w:tc>
          <w:tcPr>
            <w:tcW w:w="1080" w:type="dxa"/>
          </w:tcPr>
          <w:p w14:paraId="44A7F8CE" w14:textId="3B98A325" w:rsidR="007536A0" w:rsidRPr="00233AD8" w:rsidRDefault="007536A0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Gastro</w:t>
            </w:r>
          </w:p>
        </w:tc>
        <w:tc>
          <w:tcPr>
            <w:tcW w:w="1620" w:type="dxa"/>
          </w:tcPr>
          <w:p w14:paraId="7382C7CB" w14:textId="526B7EC1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7B37A676" w14:textId="47340112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778</w:t>
            </w:r>
          </w:p>
        </w:tc>
        <w:tc>
          <w:tcPr>
            <w:tcW w:w="1440" w:type="dxa"/>
          </w:tcPr>
          <w:p w14:paraId="20F9F67A" w14:textId="45690B42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575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1618" w:type="dxa"/>
          </w:tcPr>
          <w:p w14:paraId="307178AB" w14:textId="55D0A051" w:rsidR="007536A0" w:rsidRPr="00233AD8" w:rsidRDefault="0088343F" w:rsidP="00B6098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>0.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713</w:t>
            </w:r>
            <w:r w:rsidR="0056005A" w:rsidRPr="00233AD8"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</w:tr>
      <w:tr w:rsidR="007536A0" w14:paraId="76C753E5" w14:textId="77777777" w:rsidTr="003C3BA8">
        <w:tc>
          <w:tcPr>
            <w:tcW w:w="3145" w:type="dxa"/>
          </w:tcPr>
          <w:p w14:paraId="325A4E46" w14:textId="4D4309A3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Glycogen</w:t>
            </w:r>
          </w:p>
        </w:tc>
        <w:tc>
          <w:tcPr>
            <w:tcW w:w="1080" w:type="dxa"/>
          </w:tcPr>
          <w:p w14:paraId="6ABC7E39" w14:textId="05CC787D" w:rsidR="007536A0" w:rsidRPr="00233AD8" w:rsidRDefault="007536A0" w:rsidP="001F3F03">
            <w:p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Gastro</w:t>
            </w:r>
          </w:p>
        </w:tc>
        <w:tc>
          <w:tcPr>
            <w:tcW w:w="1620" w:type="dxa"/>
          </w:tcPr>
          <w:p w14:paraId="4D79AB52" w14:textId="3FA29FA9" w:rsidR="007536A0" w:rsidRPr="00233AD8" w:rsidRDefault="0088343F" w:rsidP="001F3F03">
            <w:pPr>
              <w:rPr>
                <w:rFonts w:ascii="Arial" w:hAnsi="Arial" w:cs="Arial"/>
                <w:sz w:val="24"/>
                <w:szCs w:val="24"/>
              </w:rPr>
            </w:pPr>
            <w:r>
              <w:t xml:space="preserve">  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4FAE451A" w14:textId="4BDB6BBC" w:rsidR="007536A0" w:rsidRPr="00233AD8" w:rsidRDefault="0088343F" w:rsidP="001F3F03">
            <w:pPr>
              <w:rPr>
                <w:rFonts w:ascii="Arial" w:hAnsi="Arial" w:cs="Arial"/>
                <w:sz w:val="24"/>
                <w:szCs w:val="24"/>
              </w:rPr>
            </w:pPr>
            <w:r>
              <w:t xml:space="preserve">  </w:t>
            </w:r>
            <w:r w:rsidR="004A4D62" w:rsidRPr="00233AD8">
              <w:rPr>
                <w:rFonts w:ascii="Arial" w:hAnsi="Arial" w:cs="Arial"/>
                <w:sz w:val="24"/>
                <w:szCs w:val="24"/>
              </w:rPr>
              <w:t>0.694</w:t>
            </w:r>
          </w:p>
        </w:tc>
        <w:tc>
          <w:tcPr>
            <w:tcW w:w="1440" w:type="dxa"/>
          </w:tcPr>
          <w:p w14:paraId="6B9DC7E4" w14:textId="789980C3" w:rsidR="007536A0" w:rsidRPr="00233AD8" w:rsidRDefault="009B1D5B" w:rsidP="0088343F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18" w:type="dxa"/>
          </w:tcPr>
          <w:p w14:paraId="1F0A60AE" w14:textId="2E85FA77" w:rsidR="007536A0" w:rsidRPr="00233AD8" w:rsidRDefault="009B1D5B" w:rsidP="0088343F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233AD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</w:tbl>
    <w:p w14:paraId="5049A45C" w14:textId="6514B932" w:rsidR="008D291F" w:rsidRPr="00F66FB8" w:rsidRDefault="0088343F" w:rsidP="0088343F">
      <w:pPr>
        <w:snapToGrid w:val="0"/>
        <w:rPr>
          <w:rFonts w:ascii="Arial" w:hAnsi="Arial" w:cs="Arial"/>
          <w:sz w:val="22"/>
        </w:rPr>
      </w:pPr>
      <w:r>
        <w:t xml:space="preserve"> </w:t>
      </w:r>
      <w:r w:rsidRPr="00F66FB8">
        <w:rPr>
          <w:rFonts w:ascii="Arial" w:hAnsi="Arial" w:cs="Arial"/>
          <w:sz w:val="22"/>
        </w:rPr>
        <w:t xml:space="preserve">* </w:t>
      </w:r>
      <w:r w:rsidRPr="00F66FB8">
        <w:rPr>
          <w:rFonts w:ascii="Arial" w:hAnsi="Arial" w:cs="Arial"/>
          <w:i/>
          <w:iCs/>
          <w:sz w:val="22"/>
        </w:rPr>
        <w:t>p</w:t>
      </w:r>
      <w:r w:rsidRPr="00F66FB8">
        <w:rPr>
          <w:rFonts w:ascii="Arial" w:hAnsi="Arial" w:cs="Arial"/>
          <w:sz w:val="22"/>
        </w:rPr>
        <w:t xml:space="preserve"> &lt; 0.05, ** </w:t>
      </w:r>
      <w:r w:rsidRPr="00F66FB8">
        <w:rPr>
          <w:rFonts w:ascii="Arial" w:hAnsi="Arial" w:cs="Arial"/>
          <w:i/>
          <w:iCs/>
          <w:sz w:val="22"/>
        </w:rPr>
        <w:t>p</w:t>
      </w:r>
      <w:r w:rsidRPr="00F66FB8">
        <w:rPr>
          <w:rFonts w:ascii="Arial" w:hAnsi="Arial" w:cs="Arial"/>
          <w:sz w:val="22"/>
        </w:rPr>
        <w:t xml:space="preserve"> &lt; 0.01 when compared to Sham-</w:t>
      </w:r>
      <w:proofErr w:type="spellStart"/>
      <w:r w:rsidRPr="00F66FB8">
        <w:rPr>
          <w:rFonts w:ascii="Arial" w:hAnsi="Arial" w:cs="Arial"/>
          <w:sz w:val="22"/>
        </w:rPr>
        <w:t>ConD</w:t>
      </w:r>
      <w:proofErr w:type="spellEnd"/>
      <w:r w:rsidRPr="00F66FB8">
        <w:rPr>
          <w:rFonts w:ascii="Arial" w:hAnsi="Arial" w:cs="Arial"/>
          <w:sz w:val="22"/>
        </w:rPr>
        <w:t xml:space="preserve">; # </w:t>
      </w:r>
      <w:r w:rsidRPr="00F66FB8">
        <w:rPr>
          <w:rFonts w:ascii="Arial" w:hAnsi="Arial" w:cs="Arial"/>
          <w:i/>
          <w:iCs/>
          <w:sz w:val="22"/>
        </w:rPr>
        <w:t>p</w:t>
      </w:r>
      <w:r w:rsidRPr="00F66FB8">
        <w:rPr>
          <w:rFonts w:ascii="Arial" w:hAnsi="Arial" w:cs="Arial"/>
          <w:sz w:val="22"/>
        </w:rPr>
        <w:t xml:space="preserve"> &lt; 0.05, </w:t>
      </w:r>
      <w:r w:rsidRPr="00F66FB8">
        <w:rPr>
          <w:rFonts w:ascii="Arial" w:hAnsi="Arial" w:cs="Arial"/>
          <w:i/>
          <w:iCs/>
          <w:sz w:val="22"/>
        </w:rPr>
        <w:t>p</w:t>
      </w:r>
      <w:r w:rsidRPr="00F66FB8">
        <w:rPr>
          <w:rFonts w:ascii="Arial" w:hAnsi="Arial" w:cs="Arial"/>
          <w:sz w:val="22"/>
        </w:rPr>
        <w:t xml:space="preserve"> &lt; 0.01 when compared to SCI-</w:t>
      </w:r>
      <w:proofErr w:type="spellStart"/>
      <w:r w:rsidRPr="00F66FB8">
        <w:rPr>
          <w:rFonts w:ascii="Arial" w:hAnsi="Arial" w:cs="Arial"/>
          <w:sz w:val="22"/>
        </w:rPr>
        <w:t>ConD.</w:t>
      </w:r>
      <w:proofErr w:type="spellEnd"/>
    </w:p>
    <w:sectPr w:rsidR="008D291F" w:rsidRPr="00F66FB8" w:rsidSect="008D291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F2E01"/>
    <w:multiLevelType w:val="hybridMultilevel"/>
    <w:tmpl w:val="EBE40B3C"/>
    <w:lvl w:ilvl="0" w:tplc="087238E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D4187"/>
    <w:multiLevelType w:val="multilevel"/>
    <w:tmpl w:val="118C686A"/>
    <w:lvl w:ilvl="0">
      <w:numFmt w:val="decimal"/>
      <w:lvlText w:val="%1"/>
      <w:lvlJc w:val="left"/>
      <w:pPr>
        <w:ind w:left="528" w:hanging="528"/>
      </w:pPr>
      <w:rPr>
        <w:rFonts w:hint="default"/>
      </w:rPr>
    </w:lvl>
    <w:lvl w:ilvl="1">
      <w:start w:val="547"/>
      <w:numFmt w:val="decimal"/>
      <w:lvlText w:val="%1.%2"/>
      <w:lvlJc w:val="left"/>
      <w:pPr>
        <w:ind w:left="732" w:hanging="52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32" w:hanging="1800"/>
      </w:pPr>
      <w:rPr>
        <w:rFonts w:hint="default"/>
      </w:rPr>
    </w:lvl>
  </w:abstractNum>
  <w:abstractNum w:abstractNumId="2" w15:restartNumberingAfterBreak="0">
    <w:nsid w:val="3C1F2FAF"/>
    <w:multiLevelType w:val="hybridMultilevel"/>
    <w:tmpl w:val="0046EF08"/>
    <w:lvl w:ilvl="0" w:tplc="AB6A8B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E57859"/>
    <w:multiLevelType w:val="multilevel"/>
    <w:tmpl w:val="6EF29208"/>
    <w:lvl w:ilvl="0">
      <w:numFmt w:val="decimal"/>
      <w:lvlText w:val="%1"/>
      <w:lvlJc w:val="left"/>
      <w:pPr>
        <w:ind w:left="528" w:hanging="528"/>
      </w:pPr>
      <w:rPr>
        <w:rFonts w:hint="default"/>
      </w:rPr>
    </w:lvl>
    <w:lvl w:ilvl="1">
      <w:start w:val="431"/>
      <w:numFmt w:val="decimal"/>
      <w:lvlText w:val="%1.%2"/>
      <w:lvlJc w:val="left"/>
      <w:pPr>
        <w:ind w:left="732" w:hanging="52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91F"/>
    <w:rsid w:val="00005470"/>
    <w:rsid w:val="00075B96"/>
    <w:rsid w:val="000C69B4"/>
    <w:rsid w:val="0016407B"/>
    <w:rsid w:val="00233AD8"/>
    <w:rsid w:val="002528A3"/>
    <w:rsid w:val="003C3BA8"/>
    <w:rsid w:val="004A4D62"/>
    <w:rsid w:val="004E11A2"/>
    <w:rsid w:val="0055325F"/>
    <w:rsid w:val="0056005A"/>
    <w:rsid w:val="00572877"/>
    <w:rsid w:val="00586941"/>
    <w:rsid w:val="006A56D1"/>
    <w:rsid w:val="006B1FCB"/>
    <w:rsid w:val="006D032C"/>
    <w:rsid w:val="007536A0"/>
    <w:rsid w:val="007659ED"/>
    <w:rsid w:val="007A75D0"/>
    <w:rsid w:val="00801658"/>
    <w:rsid w:val="008345B3"/>
    <w:rsid w:val="00871AA9"/>
    <w:rsid w:val="0088343F"/>
    <w:rsid w:val="008D291F"/>
    <w:rsid w:val="009230F5"/>
    <w:rsid w:val="009A0348"/>
    <w:rsid w:val="009B1D5B"/>
    <w:rsid w:val="009C52C3"/>
    <w:rsid w:val="00B60984"/>
    <w:rsid w:val="00B631EC"/>
    <w:rsid w:val="00D26A06"/>
    <w:rsid w:val="00DA0423"/>
    <w:rsid w:val="00E23A69"/>
    <w:rsid w:val="00E42D20"/>
    <w:rsid w:val="00E775F5"/>
    <w:rsid w:val="00E81234"/>
    <w:rsid w:val="00EB5754"/>
    <w:rsid w:val="00F373C6"/>
    <w:rsid w:val="00F55726"/>
    <w:rsid w:val="00F66FB8"/>
    <w:rsid w:val="00FD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BCCD4"/>
  <w15:chartTrackingRefBased/>
  <w15:docId w15:val="{23D28271-2154-41AD-811E-F1B8349C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4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6B76C-0751-49CF-80AE-58841009E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x l</cp:lastModifiedBy>
  <cp:revision>2</cp:revision>
  <cp:lastPrinted>2021-01-22T16:05:00Z</cp:lastPrinted>
  <dcterms:created xsi:type="dcterms:W3CDTF">2021-01-22T16:07:00Z</dcterms:created>
  <dcterms:modified xsi:type="dcterms:W3CDTF">2021-01-22T16:07:00Z</dcterms:modified>
</cp:coreProperties>
</file>